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62BADC" w14:textId="77777777" w:rsidR="00DB2D68" w:rsidRPr="00DB2D68" w:rsidRDefault="00DB2D68" w:rsidP="00DB2D68">
      <w:pPr>
        <w:jc w:val="center"/>
        <w:rPr>
          <w:rFonts w:ascii="Times New Roman" w:hAnsi="Times New Roman" w:cs="Times New Roman"/>
          <w:b/>
          <w:i/>
          <w:sz w:val="24"/>
          <w:szCs w:val="21"/>
        </w:rPr>
      </w:pPr>
      <w:r w:rsidRPr="00DB2D68">
        <w:rPr>
          <w:rFonts w:ascii="Times New Roman" w:hAnsi="Times New Roman" w:cs="Times New Roman"/>
          <w:b/>
          <w:i/>
          <w:sz w:val="24"/>
          <w:szCs w:val="21"/>
        </w:rPr>
        <w:t>Predictors of willingness to get a COVID-19 vaccine in Iran</w:t>
      </w:r>
    </w:p>
    <w:p w14:paraId="05886A4C" w14:textId="77777777" w:rsidR="00D670C9" w:rsidRPr="00E2397A" w:rsidRDefault="00D670C9" w:rsidP="0001689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1"/>
        </w:rPr>
      </w:pPr>
    </w:p>
    <w:p w14:paraId="5B606987" w14:textId="47202F1B" w:rsidR="00D670C9" w:rsidRPr="00E2397A" w:rsidRDefault="00D670C9" w:rsidP="0001689D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1"/>
        </w:rPr>
      </w:pPr>
      <w:r w:rsidRPr="00E2397A">
        <w:rPr>
          <w:rFonts w:ascii="Times New Roman" w:hAnsi="Times New Roman" w:cs="Times New Roman"/>
          <w:b/>
          <w:i/>
          <w:sz w:val="24"/>
          <w:szCs w:val="21"/>
        </w:rPr>
        <w:t xml:space="preserve">Consent </w:t>
      </w:r>
    </w:p>
    <w:p w14:paraId="2647D7E6" w14:textId="4B4533C4" w:rsidR="00D670C9" w:rsidRPr="00E2397A" w:rsidRDefault="00D670C9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>Do you want to participate in this survey?</w:t>
      </w:r>
    </w:p>
    <w:p w14:paraId="23E9DB3C" w14:textId="77777777" w:rsidR="00D670C9" w:rsidRPr="00E2397A" w:rsidRDefault="00D670C9" w:rsidP="000C0E5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Yes</w:t>
      </w:r>
    </w:p>
    <w:p w14:paraId="6DD7520F" w14:textId="77777777" w:rsidR="00D670C9" w:rsidRPr="00E2397A" w:rsidRDefault="00D670C9" w:rsidP="000C0E50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No</w:t>
      </w:r>
    </w:p>
    <w:p w14:paraId="5D629137" w14:textId="77777777" w:rsidR="00D670C9" w:rsidRPr="00E2397A" w:rsidRDefault="00D670C9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</w:p>
    <w:p w14:paraId="38DFD06A" w14:textId="3388919F" w:rsidR="00D670C9" w:rsidRPr="00E2397A" w:rsidRDefault="00D670C9" w:rsidP="00E117A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1"/>
        </w:rPr>
      </w:pPr>
      <w:r w:rsidRPr="00E2397A">
        <w:rPr>
          <w:rFonts w:ascii="Times New Roman" w:hAnsi="Times New Roman" w:cs="Times New Roman"/>
          <w:b/>
          <w:i/>
          <w:sz w:val="24"/>
          <w:szCs w:val="21"/>
        </w:rPr>
        <w:t>Socio-demographics (SD)</w:t>
      </w:r>
    </w:p>
    <w:p w14:paraId="483DEB6B" w14:textId="4FD5E71F" w:rsidR="00D670C9" w:rsidRPr="00E2397A" w:rsidRDefault="00D670C9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>SD_</w:t>
      </w:r>
      <w:r w:rsidR="00866D20" w:rsidRPr="00E2397A">
        <w:rPr>
          <w:rFonts w:ascii="Times New Roman" w:hAnsi="Times New Roman" w:cs="Times New Roman"/>
          <w:b/>
          <w:szCs w:val="21"/>
        </w:rPr>
        <w:t xml:space="preserve">1: Your age </w:t>
      </w:r>
      <w:r w:rsidR="00A65260">
        <w:rPr>
          <w:rFonts w:ascii="Times New Roman" w:hAnsi="Times New Roman" w:cs="Times New Roman"/>
          <w:b/>
          <w:szCs w:val="21"/>
        </w:rPr>
        <w:t xml:space="preserve">in years </w:t>
      </w:r>
      <w:r w:rsidR="00866D20" w:rsidRPr="00E2397A">
        <w:rPr>
          <w:rFonts w:ascii="Times New Roman" w:hAnsi="Times New Roman" w:cs="Times New Roman"/>
          <w:b/>
          <w:szCs w:val="21"/>
        </w:rPr>
        <w:t>(</w:t>
      </w:r>
      <w:r w:rsidR="00A65260">
        <w:rPr>
          <w:rFonts w:ascii="Times New Roman" w:hAnsi="Times New Roman" w:cs="Times New Roman"/>
          <w:b/>
          <w:szCs w:val="21"/>
        </w:rPr>
        <w:t>w</w:t>
      </w:r>
      <w:r w:rsidR="00866D20" w:rsidRPr="00E2397A">
        <w:rPr>
          <w:rFonts w:ascii="Times New Roman" w:hAnsi="Times New Roman" w:cs="Times New Roman"/>
          <w:b/>
          <w:szCs w:val="21"/>
        </w:rPr>
        <w:t>rite in number, e.g.</w:t>
      </w:r>
      <w:r w:rsidR="00A65260">
        <w:rPr>
          <w:rFonts w:ascii="Times New Roman" w:hAnsi="Times New Roman" w:cs="Times New Roman"/>
          <w:b/>
          <w:szCs w:val="21"/>
        </w:rPr>
        <w:t xml:space="preserve">, </w:t>
      </w:r>
      <w:r w:rsidR="00866D20" w:rsidRPr="00E2397A">
        <w:rPr>
          <w:rFonts w:ascii="Times New Roman" w:hAnsi="Times New Roman" w:cs="Times New Roman"/>
          <w:b/>
          <w:szCs w:val="21"/>
        </w:rPr>
        <w:t>20)</w:t>
      </w:r>
    </w:p>
    <w:p w14:paraId="4989A83B" w14:textId="05990319" w:rsidR="00866D20" w:rsidRPr="00E2397A" w:rsidRDefault="00866D20" w:rsidP="0001689D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…………………………..</w:t>
      </w:r>
    </w:p>
    <w:p w14:paraId="5A1892C6" w14:textId="77777777" w:rsidR="0001689D" w:rsidRPr="00E2397A" w:rsidRDefault="0001689D" w:rsidP="0001689D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4107BB39" w14:textId="1F03A1CD" w:rsidR="00866D20" w:rsidRPr="00E2397A" w:rsidRDefault="00866D20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>SD_2: Gender</w:t>
      </w:r>
    </w:p>
    <w:p w14:paraId="550BA179" w14:textId="12C9015E" w:rsidR="00866D20" w:rsidRPr="00E2397A" w:rsidRDefault="00866D20" w:rsidP="000C0E5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Male </w:t>
      </w:r>
    </w:p>
    <w:p w14:paraId="0851000C" w14:textId="586B61BA" w:rsidR="00866D20" w:rsidRPr="00E2397A" w:rsidRDefault="00866D20" w:rsidP="000C0E5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Female</w:t>
      </w:r>
    </w:p>
    <w:p w14:paraId="192D01B5" w14:textId="77777777" w:rsidR="0001689D" w:rsidRPr="00E2397A" w:rsidRDefault="0001689D" w:rsidP="0001689D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19CAC378" w14:textId="79BA51BA" w:rsidR="00866D20" w:rsidRPr="00E2397A" w:rsidRDefault="00866D20" w:rsidP="0001689D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>SD_3: Educational qualification</w:t>
      </w:r>
    </w:p>
    <w:p w14:paraId="203A563A" w14:textId="77777777" w:rsidR="00866D20" w:rsidRPr="00E2397A" w:rsidRDefault="00866D20" w:rsidP="000C0E50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 w:rsidRPr="00E2397A">
        <w:rPr>
          <w:rFonts w:ascii="Times New Roman" w:eastAsia="Times New Roman" w:hAnsi="Times New Roman" w:cs="Times New Roman"/>
          <w:szCs w:val="21"/>
        </w:rPr>
        <w:t>No formal education</w:t>
      </w:r>
    </w:p>
    <w:p w14:paraId="790ABDBE" w14:textId="0137FA31" w:rsidR="00866D20" w:rsidRPr="00E2397A" w:rsidRDefault="00535031" w:rsidP="00535031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szCs w:val="21"/>
        </w:rPr>
        <w:t xml:space="preserve">Primary school  </w:t>
      </w:r>
    </w:p>
    <w:p w14:paraId="2C1E1796" w14:textId="3D8F23F7" w:rsidR="00866D20" w:rsidRPr="00E2397A" w:rsidRDefault="00535031" w:rsidP="00535031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szCs w:val="21"/>
        </w:rPr>
        <w:t xml:space="preserve">Secondary school </w:t>
      </w:r>
    </w:p>
    <w:p w14:paraId="197BAF2F" w14:textId="428DF2A5" w:rsidR="00866D20" w:rsidRPr="00E2397A" w:rsidRDefault="00535031" w:rsidP="00535031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szCs w:val="21"/>
        </w:rPr>
        <w:t xml:space="preserve">High </w:t>
      </w:r>
      <w:r w:rsidRPr="00E2397A">
        <w:rPr>
          <w:rFonts w:ascii="Times New Roman" w:eastAsia="Times New Roman" w:hAnsi="Times New Roman" w:cs="Times New Roman"/>
          <w:szCs w:val="21"/>
        </w:rPr>
        <w:t>school</w:t>
      </w:r>
      <w:r>
        <w:rPr>
          <w:rFonts w:ascii="Times New Roman" w:eastAsia="Times New Roman" w:hAnsi="Times New Roman" w:cs="Times New Roman"/>
          <w:szCs w:val="21"/>
        </w:rPr>
        <w:t xml:space="preserve"> </w:t>
      </w:r>
    </w:p>
    <w:p w14:paraId="4355E5CC" w14:textId="13560DBD" w:rsidR="0035630F" w:rsidRDefault="00535031" w:rsidP="000C0E50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szCs w:val="21"/>
        </w:rPr>
        <w:t xml:space="preserve">Diploma </w:t>
      </w:r>
    </w:p>
    <w:p w14:paraId="6759D83C" w14:textId="076A039F" w:rsidR="00535031" w:rsidRPr="00E2397A" w:rsidRDefault="00535031" w:rsidP="000C0E50">
      <w:pPr>
        <w:pStyle w:val="ListParagraph"/>
        <w:widowControl w:val="0"/>
        <w:numPr>
          <w:ilvl w:val="0"/>
          <w:numId w:val="3"/>
        </w:numPr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  <w:r>
        <w:rPr>
          <w:rFonts w:ascii="Times New Roman" w:eastAsia="Times New Roman" w:hAnsi="Times New Roman" w:cs="Times New Roman"/>
          <w:szCs w:val="21"/>
        </w:rPr>
        <w:t xml:space="preserve">University </w:t>
      </w:r>
    </w:p>
    <w:p w14:paraId="710B34A8" w14:textId="77777777" w:rsidR="0001689D" w:rsidRPr="00E2397A" w:rsidRDefault="0001689D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</w:p>
    <w:p w14:paraId="30FE0E42" w14:textId="6030DE0B" w:rsidR="00D57D7E" w:rsidRPr="00E2397A" w:rsidRDefault="00D57D7E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SD_5: If you currently a </w:t>
      </w:r>
      <w:r w:rsidRPr="00E2397A">
        <w:rPr>
          <w:rFonts w:ascii="Times New Roman" w:hAnsi="Times New Roman" w:cs="Times New Roman"/>
          <w:b/>
          <w:i/>
          <w:szCs w:val="21"/>
        </w:rPr>
        <w:t>student</w:t>
      </w:r>
      <w:r w:rsidRPr="00E2397A">
        <w:rPr>
          <w:rFonts w:ascii="Times New Roman" w:hAnsi="Times New Roman" w:cs="Times New Roman"/>
          <w:b/>
          <w:szCs w:val="21"/>
        </w:rPr>
        <w:t>, what is your discipline?</w:t>
      </w:r>
    </w:p>
    <w:p w14:paraId="4DC34754" w14:textId="488136E7" w:rsidR="00D57D7E" w:rsidRPr="00E2397A" w:rsidRDefault="00D57D7E" w:rsidP="000C0E5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Pure science</w:t>
      </w:r>
    </w:p>
    <w:p w14:paraId="03615832" w14:textId="732A9FB1" w:rsidR="00D57D7E" w:rsidRPr="00E2397A" w:rsidRDefault="00D57D7E" w:rsidP="000C0E5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Medical or allied health science</w:t>
      </w:r>
    </w:p>
    <w:p w14:paraId="2307894A" w14:textId="263960AD" w:rsidR="00D57D7E" w:rsidRPr="00E2397A" w:rsidRDefault="0035630F" w:rsidP="000C0E5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 xml:space="preserve">Arts </w:t>
      </w:r>
      <w:r w:rsidR="00D57D7E" w:rsidRPr="00E2397A">
        <w:rPr>
          <w:rFonts w:ascii="Times New Roman" w:hAnsi="Times New Roman" w:cs="Times New Roman"/>
          <w:szCs w:val="21"/>
        </w:rPr>
        <w:t>or social science</w:t>
      </w:r>
    </w:p>
    <w:p w14:paraId="57B03446" w14:textId="7643270D" w:rsidR="00D57D7E" w:rsidRPr="00E2397A" w:rsidRDefault="00D57D7E" w:rsidP="000C0E5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Engineering</w:t>
      </w:r>
    </w:p>
    <w:p w14:paraId="0EF55ED1" w14:textId="10F72B91" w:rsidR="00D57D7E" w:rsidRPr="00E2397A" w:rsidRDefault="00D57D7E" w:rsidP="000C0E5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Business studies</w:t>
      </w:r>
    </w:p>
    <w:p w14:paraId="255CC277" w14:textId="3B7059A1" w:rsidR="0001689D" w:rsidRPr="00E2397A" w:rsidRDefault="00D57D7E" w:rsidP="000C0E50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Others</w:t>
      </w:r>
    </w:p>
    <w:p w14:paraId="602B52FF" w14:textId="77777777" w:rsidR="0001689D" w:rsidRPr="00E2397A" w:rsidRDefault="0001689D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</w:p>
    <w:p w14:paraId="6D419EDC" w14:textId="5C105DBC" w:rsidR="00D57D7E" w:rsidRPr="00E2397A" w:rsidRDefault="00D57D7E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>SD_6:</w:t>
      </w:r>
      <w:r w:rsidR="0035630F" w:rsidRPr="00E2397A">
        <w:rPr>
          <w:rFonts w:ascii="Times New Roman" w:hAnsi="Times New Roman" w:cs="Times New Roman"/>
          <w:b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szCs w:val="21"/>
        </w:rPr>
        <w:t xml:space="preserve"> </w:t>
      </w:r>
      <w:r w:rsidR="0035630F" w:rsidRPr="00E2397A">
        <w:rPr>
          <w:rFonts w:ascii="Times New Roman" w:hAnsi="Times New Roman" w:cs="Times New Roman"/>
          <w:b/>
          <w:szCs w:val="21"/>
        </w:rPr>
        <w:t>Current place of residence (e.g.</w:t>
      </w:r>
      <w:r w:rsidR="00A65260">
        <w:rPr>
          <w:rFonts w:ascii="Times New Roman" w:hAnsi="Times New Roman" w:cs="Times New Roman"/>
          <w:b/>
          <w:szCs w:val="21"/>
        </w:rPr>
        <w:t xml:space="preserve">, </w:t>
      </w:r>
      <w:r w:rsidR="0035630F" w:rsidRPr="00E2397A">
        <w:rPr>
          <w:rFonts w:ascii="Times New Roman" w:hAnsi="Times New Roman" w:cs="Times New Roman"/>
          <w:b/>
          <w:szCs w:val="21"/>
        </w:rPr>
        <w:t>Dhaka</w:t>
      </w:r>
      <w:r w:rsidR="00A90133">
        <w:rPr>
          <w:rFonts w:ascii="Times New Roman" w:hAnsi="Times New Roman" w:cs="Times New Roman"/>
          <w:b/>
          <w:szCs w:val="21"/>
        </w:rPr>
        <w:t xml:space="preserve"> district</w:t>
      </w:r>
      <w:r w:rsidR="0035630F" w:rsidRPr="00E2397A">
        <w:rPr>
          <w:rFonts w:ascii="Times New Roman" w:hAnsi="Times New Roman" w:cs="Times New Roman"/>
          <w:b/>
          <w:szCs w:val="21"/>
        </w:rPr>
        <w:t>)</w:t>
      </w:r>
    </w:p>
    <w:p w14:paraId="25F22F7B" w14:textId="227A091A" w:rsidR="0001689D" w:rsidRPr="00E2397A" w:rsidRDefault="0035630F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…………………………..</w:t>
      </w:r>
    </w:p>
    <w:p w14:paraId="6515B778" w14:textId="43AE6297" w:rsidR="0035630F" w:rsidRPr="00E2397A" w:rsidRDefault="0035630F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SD_7: </w:t>
      </w:r>
      <w:r w:rsidR="00D109F3" w:rsidRPr="00E2397A">
        <w:rPr>
          <w:rFonts w:ascii="Times New Roman" w:hAnsi="Times New Roman" w:cs="Times New Roman"/>
          <w:b/>
          <w:szCs w:val="21"/>
        </w:rPr>
        <w:t>Which type of administrative region are you living in?</w:t>
      </w:r>
    </w:p>
    <w:p w14:paraId="798B1334" w14:textId="567457F1" w:rsidR="00D109F3" w:rsidRPr="00E2397A" w:rsidRDefault="001536D1" w:rsidP="000C0E50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ity </w:t>
      </w:r>
    </w:p>
    <w:p w14:paraId="67623CC9" w14:textId="247BD9DE" w:rsidR="00D109F3" w:rsidRPr="00E2397A" w:rsidRDefault="001536D1" w:rsidP="000C0E50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Rural </w:t>
      </w:r>
    </w:p>
    <w:p w14:paraId="4C9EECEA" w14:textId="77777777" w:rsidR="001536D1" w:rsidRDefault="001536D1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</w:p>
    <w:p w14:paraId="25258EAF" w14:textId="3E61E51A" w:rsidR="00D109F3" w:rsidRPr="00E2397A" w:rsidRDefault="00D109F3" w:rsidP="0001689D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SD_8: </w:t>
      </w:r>
      <w:r w:rsidR="00894F3C" w:rsidRPr="00E2397A">
        <w:rPr>
          <w:rFonts w:ascii="Times New Roman" w:hAnsi="Times New Roman" w:cs="Times New Roman"/>
          <w:b/>
          <w:szCs w:val="21"/>
        </w:rPr>
        <w:t>Marital status</w:t>
      </w:r>
    </w:p>
    <w:p w14:paraId="1E489FAB" w14:textId="24DB55DF" w:rsidR="00894F3C" w:rsidRPr="00E2397A" w:rsidRDefault="001536D1" w:rsidP="000C0E5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ingle </w:t>
      </w:r>
    </w:p>
    <w:p w14:paraId="5898A4E2" w14:textId="1D2C467A" w:rsidR="00894F3C" w:rsidRPr="00E2397A" w:rsidRDefault="00894F3C" w:rsidP="000C0E5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Cs w:val="21"/>
        </w:rPr>
      </w:pPr>
      <w:r w:rsidRPr="00E2397A">
        <w:rPr>
          <w:rFonts w:ascii="Times New Roman" w:hAnsi="Times New Roman" w:cs="Times New Roman"/>
          <w:szCs w:val="21"/>
        </w:rPr>
        <w:t>Married</w:t>
      </w:r>
    </w:p>
    <w:p w14:paraId="41D18352" w14:textId="77777777" w:rsidR="0001689D" w:rsidRPr="00E2397A" w:rsidRDefault="0001689D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</w:p>
    <w:p w14:paraId="1287F344" w14:textId="77777777" w:rsidR="0001689D" w:rsidRPr="00E2397A" w:rsidRDefault="0001689D" w:rsidP="0001689D">
      <w:pPr>
        <w:spacing w:after="0" w:line="240" w:lineRule="auto"/>
        <w:rPr>
          <w:rFonts w:ascii="Times New Roman" w:hAnsi="Times New Roman" w:cs="Times New Roman"/>
          <w:szCs w:val="21"/>
        </w:rPr>
      </w:pPr>
    </w:p>
    <w:p w14:paraId="5FF36BBD" w14:textId="6FCE8853" w:rsidR="002719F1" w:rsidRPr="00E2397A" w:rsidRDefault="00782192" w:rsidP="001536D1">
      <w:pPr>
        <w:spacing w:after="0" w:line="240" w:lineRule="auto"/>
        <w:rPr>
          <w:rFonts w:ascii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SD_12: </w:t>
      </w:r>
      <w:r w:rsidR="001536D1">
        <w:rPr>
          <w:rFonts w:ascii="Times New Roman" w:hAnsi="Times New Roman" w:cs="Times New Roman"/>
          <w:b/>
          <w:szCs w:val="21"/>
        </w:rPr>
        <w:t xml:space="preserve">do you have any child (under 8 years) </w:t>
      </w:r>
    </w:p>
    <w:p w14:paraId="568E56E2" w14:textId="23CF9945" w:rsidR="00A467CA" w:rsidRDefault="006F42DD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Yes </w:t>
      </w:r>
    </w:p>
    <w:p w14:paraId="6E37BDF6" w14:textId="3BF34298" w:rsidR="006F42DD" w:rsidRPr="00E2397A" w:rsidRDefault="006F42DD" w:rsidP="000C0E50">
      <w:pPr>
        <w:pStyle w:val="ListParagraph"/>
        <w:numPr>
          <w:ilvl w:val="0"/>
          <w:numId w:val="32"/>
        </w:numPr>
        <w:spacing w:after="0" w:line="24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 </w:t>
      </w:r>
    </w:p>
    <w:p w14:paraId="0EFD409E" w14:textId="35122638" w:rsidR="00E117A6" w:rsidRDefault="00E117A6" w:rsidP="0001689D">
      <w:pPr>
        <w:pStyle w:val="ListParagraph"/>
        <w:spacing w:after="0" w:line="240" w:lineRule="auto"/>
        <w:rPr>
          <w:rFonts w:ascii="Times New Roman" w:hAnsi="Times New Roman" w:cs="Times New Roman"/>
          <w:szCs w:val="21"/>
        </w:rPr>
      </w:pPr>
    </w:p>
    <w:p w14:paraId="14510418" w14:textId="0316C6B8" w:rsidR="00EA6B18" w:rsidRDefault="00EA6B18" w:rsidP="0001689D">
      <w:pPr>
        <w:pStyle w:val="ListParagraph"/>
        <w:spacing w:after="0" w:line="240" w:lineRule="auto"/>
        <w:rPr>
          <w:rFonts w:ascii="Times New Roman" w:hAnsi="Times New Roman" w:cs="Times New Roman"/>
          <w:szCs w:val="21"/>
        </w:rPr>
      </w:pPr>
    </w:p>
    <w:p w14:paraId="1BD22496" w14:textId="67D25A9F" w:rsidR="00EA6B18" w:rsidRDefault="00EA6B18" w:rsidP="0001689D">
      <w:pPr>
        <w:pStyle w:val="ListParagraph"/>
        <w:spacing w:after="0" w:line="240" w:lineRule="auto"/>
        <w:rPr>
          <w:rFonts w:ascii="Times New Roman" w:hAnsi="Times New Roman" w:cs="Times New Roman"/>
          <w:szCs w:val="21"/>
        </w:rPr>
      </w:pPr>
    </w:p>
    <w:p w14:paraId="0BEB6539" w14:textId="177315EB" w:rsidR="00EA6B18" w:rsidRDefault="00EA6B18" w:rsidP="0001689D">
      <w:pPr>
        <w:pStyle w:val="ListParagraph"/>
        <w:spacing w:after="0" w:line="240" w:lineRule="auto"/>
        <w:rPr>
          <w:rFonts w:ascii="Times New Roman" w:hAnsi="Times New Roman" w:cs="Times New Roman"/>
          <w:szCs w:val="21"/>
        </w:rPr>
      </w:pPr>
    </w:p>
    <w:p w14:paraId="351C9D3B" w14:textId="25C8B781" w:rsidR="00637919" w:rsidRDefault="00637919" w:rsidP="0001689D">
      <w:pPr>
        <w:pStyle w:val="ListParagraph"/>
        <w:spacing w:after="0" w:line="240" w:lineRule="auto"/>
        <w:rPr>
          <w:rFonts w:ascii="Times New Roman" w:hAnsi="Times New Roman" w:cs="Times New Roman"/>
          <w:szCs w:val="21"/>
        </w:rPr>
      </w:pPr>
    </w:p>
    <w:p w14:paraId="203485E4" w14:textId="77777777" w:rsidR="00637919" w:rsidRPr="00E2397A" w:rsidRDefault="00637919" w:rsidP="0001689D">
      <w:pPr>
        <w:pStyle w:val="ListParagraph"/>
        <w:spacing w:after="0" w:line="240" w:lineRule="auto"/>
        <w:rPr>
          <w:rFonts w:ascii="Times New Roman" w:hAnsi="Times New Roman" w:cs="Times New Roman"/>
          <w:szCs w:val="21"/>
        </w:rPr>
      </w:pPr>
    </w:p>
    <w:p w14:paraId="5CEA29F5" w14:textId="77777777" w:rsidR="00E117A6" w:rsidRPr="00E2397A" w:rsidRDefault="00E117A6" w:rsidP="0001689D">
      <w:pPr>
        <w:pStyle w:val="ListParagraph"/>
        <w:spacing w:after="0" w:line="240" w:lineRule="auto"/>
        <w:rPr>
          <w:rFonts w:ascii="Times New Roman" w:hAnsi="Times New Roman" w:cs="Times New Roman"/>
          <w:szCs w:val="21"/>
        </w:rPr>
      </w:pPr>
    </w:p>
    <w:p w14:paraId="19347E26" w14:textId="3A49F777" w:rsidR="00F80EEE" w:rsidRDefault="00F80EEE" w:rsidP="0001689D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</w:rPr>
      </w:pPr>
      <w:r w:rsidRPr="00F80EEE">
        <w:rPr>
          <w:rFonts w:ascii="Times New Roman" w:hAnsi="Times New Roman" w:cs="Times New Roman"/>
          <w:b/>
          <w:i/>
          <w:sz w:val="24"/>
        </w:rPr>
        <w:t>Attitude toward COVID-19 vaccination</w:t>
      </w:r>
      <w:r w:rsidR="00637919">
        <w:rPr>
          <w:rFonts w:ascii="Times New Roman" w:hAnsi="Times New Roman" w:cs="Times New Roman"/>
          <w:b/>
          <w:i/>
          <w:sz w:val="24"/>
        </w:rPr>
        <w:t xml:space="preserve"> </w:t>
      </w:r>
    </w:p>
    <w:p w14:paraId="42A76B32" w14:textId="77777777" w:rsidR="00637919" w:rsidRDefault="00637919" w:rsidP="0001689D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</w:rPr>
      </w:pPr>
    </w:p>
    <w:p w14:paraId="6F958BA5" w14:textId="25D4F23B" w:rsidR="00F80EEE" w:rsidRDefault="00F80EEE" w:rsidP="00F80EEE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  <w:r w:rsidRPr="00F80EEE">
        <w:rPr>
          <w:rFonts w:ascii="Times New Roman" w:hAnsi="Times New Roman" w:cs="Times New Roman"/>
          <w:b/>
          <w:szCs w:val="21"/>
        </w:rPr>
        <w:t>For me, getting the COVID-19 vaccination would be …</w:t>
      </w:r>
    </w:p>
    <w:p w14:paraId="47CB7073" w14:textId="77777777" w:rsidR="00F80EEE" w:rsidRDefault="00F80EEE" w:rsidP="00F80EEE">
      <w:pPr>
        <w:spacing w:after="0" w:line="240" w:lineRule="auto"/>
        <w:jc w:val="both"/>
        <w:rPr>
          <w:rFonts w:ascii="Times New Roman" w:hAnsi="Times New Roman" w:cs="Times New Roman"/>
          <w:b/>
          <w:szCs w:val="21"/>
        </w:rPr>
      </w:pPr>
    </w:p>
    <w:p w14:paraId="3C3FF924" w14:textId="47E51414" w:rsidR="0001689D" w:rsidRPr="00F80EEE" w:rsidRDefault="00F80EEE" w:rsidP="000D1736">
      <w:pPr>
        <w:pStyle w:val="ListParagraph"/>
        <w:numPr>
          <w:ilvl w:val="0"/>
          <w:numId w:val="38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885858">
        <w:rPr>
          <w:rFonts w:ascii="Times New Roman" w:hAnsi="Times New Roman" w:cs="Times New Roman"/>
          <w:sz w:val="21"/>
          <w:szCs w:val="21"/>
        </w:rPr>
        <w:t xml:space="preserve">extremely </w:t>
      </w:r>
      <w:r w:rsidR="000D1736" w:rsidRPr="00885858">
        <w:rPr>
          <w:rFonts w:ascii="Times New Roman" w:hAnsi="Times New Roman" w:cs="Times New Roman"/>
          <w:sz w:val="21"/>
          <w:szCs w:val="21"/>
        </w:rPr>
        <w:t>bad (</w:t>
      </w:r>
      <w:r w:rsidRPr="00885858">
        <w:rPr>
          <w:rFonts w:ascii="Times New Roman" w:hAnsi="Times New Roman" w:cs="Times New Roman"/>
          <w:sz w:val="21"/>
          <w:szCs w:val="21"/>
        </w:rPr>
        <w:t>1)</w:t>
      </w:r>
      <w:r>
        <w:rPr>
          <w:rFonts w:ascii="Times New Roman" w:hAnsi="Times New Roman" w:cs="Times New Roman"/>
          <w:sz w:val="21"/>
          <w:szCs w:val="21"/>
        </w:rPr>
        <w:t xml:space="preserve"> (2) (3) (4) </w:t>
      </w:r>
      <w:r w:rsidRPr="00F80EEE">
        <w:rPr>
          <w:rFonts w:ascii="Times New Roman" w:hAnsi="Times New Roman" w:cs="Times New Roman"/>
          <w:sz w:val="21"/>
          <w:szCs w:val="21"/>
        </w:rPr>
        <w:t>extremely good (5)</w:t>
      </w:r>
    </w:p>
    <w:p w14:paraId="4A7C3D24" w14:textId="1BAE4665" w:rsidR="000D1736" w:rsidRPr="00F80EEE" w:rsidRDefault="000D1736" w:rsidP="004C1D88">
      <w:pPr>
        <w:pStyle w:val="ListParagraph"/>
        <w:numPr>
          <w:ilvl w:val="0"/>
          <w:numId w:val="38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0D1736">
        <w:rPr>
          <w:rFonts w:ascii="Times New Roman" w:hAnsi="Times New Roman" w:cs="Times New Roman"/>
          <w:sz w:val="21"/>
          <w:szCs w:val="21"/>
        </w:rPr>
        <w:t xml:space="preserve">extremely undesirable (1) </w:t>
      </w:r>
      <w:r>
        <w:rPr>
          <w:rFonts w:ascii="Times New Roman" w:hAnsi="Times New Roman" w:cs="Times New Roman"/>
          <w:sz w:val="21"/>
          <w:szCs w:val="21"/>
        </w:rPr>
        <w:t xml:space="preserve">(2) (3) (4) </w:t>
      </w:r>
      <w:r w:rsidRPr="00F80EEE">
        <w:rPr>
          <w:rFonts w:ascii="Times New Roman" w:hAnsi="Times New Roman" w:cs="Times New Roman"/>
          <w:sz w:val="21"/>
          <w:szCs w:val="21"/>
        </w:rPr>
        <w:t xml:space="preserve">extremely </w:t>
      </w:r>
      <w:r w:rsidR="004C1D88" w:rsidRPr="000D1736">
        <w:rPr>
          <w:rFonts w:ascii="Times New Roman" w:hAnsi="Times New Roman" w:cs="Times New Roman"/>
          <w:sz w:val="21"/>
          <w:szCs w:val="21"/>
        </w:rPr>
        <w:t>desirable</w:t>
      </w:r>
      <w:r w:rsidRPr="00F80EEE">
        <w:rPr>
          <w:rFonts w:ascii="Times New Roman" w:hAnsi="Times New Roman" w:cs="Times New Roman"/>
          <w:sz w:val="21"/>
          <w:szCs w:val="21"/>
        </w:rPr>
        <w:t xml:space="preserve"> (5)</w:t>
      </w:r>
    </w:p>
    <w:p w14:paraId="3FAE33C1" w14:textId="6FD92AE9" w:rsidR="006E234A" w:rsidRPr="00F80EEE" w:rsidRDefault="006E234A" w:rsidP="006E234A">
      <w:pPr>
        <w:pStyle w:val="ListParagraph"/>
        <w:numPr>
          <w:ilvl w:val="0"/>
          <w:numId w:val="38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0D1736">
        <w:rPr>
          <w:rFonts w:ascii="Times New Roman" w:hAnsi="Times New Roman" w:cs="Times New Roman"/>
          <w:sz w:val="21"/>
          <w:szCs w:val="21"/>
        </w:rPr>
        <w:t>extremely un</w:t>
      </w:r>
      <w:r>
        <w:rPr>
          <w:rFonts w:ascii="Times New Roman" w:hAnsi="Times New Roman" w:cs="Times New Roman"/>
          <w:sz w:val="21"/>
          <w:szCs w:val="21"/>
        </w:rPr>
        <w:t>important</w:t>
      </w:r>
      <w:r w:rsidRPr="000D1736">
        <w:rPr>
          <w:rFonts w:ascii="Times New Roman" w:hAnsi="Times New Roman" w:cs="Times New Roman"/>
          <w:sz w:val="21"/>
          <w:szCs w:val="21"/>
        </w:rPr>
        <w:t xml:space="preserve"> (1) </w:t>
      </w:r>
      <w:r>
        <w:rPr>
          <w:rFonts w:ascii="Times New Roman" w:hAnsi="Times New Roman" w:cs="Times New Roman"/>
          <w:sz w:val="21"/>
          <w:szCs w:val="21"/>
        </w:rPr>
        <w:t xml:space="preserve">(2) (3) (4) </w:t>
      </w:r>
      <w:r w:rsidRPr="00F80EEE">
        <w:rPr>
          <w:rFonts w:ascii="Times New Roman" w:hAnsi="Times New Roman" w:cs="Times New Roman"/>
          <w:sz w:val="21"/>
          <w:szCs w:val="21"/>
        </w:rPr>
        <w:t xml:space="preserve">extremely </w:t>
      </w:r>
      <w:r>
        <w:rPr>
          <w:rFonts w:ascii="Times New Roman" w:hAnsi="Times New Roman" w:cs="Times New Roman"/>
          <w:sz w:val="21"/>
          <w:szCs w:val="21"/>
        </w:rPr>
        <w:t>important</w:t>
      </w:r>
      <w:r w:rsidRPr="00F80EEE">
        <w:rPr>
          <w:rFonts w:ascii="Times New Roman" w:hAnsi="Times New Roman" w:cs="Times New Roman"/>
          <w:sz w:val="21"/>
          <w:szCs w:val="21"/>
        </w:rPr>
        <w:t xml:space="preserve"> (5)</w:t>
      </w:r>
    </w:p>
    <w:p w14:paraId="17A5580E" w14:textId="7A72794B" w:rsidR="005D3B62" w:rsidRPr="00F80EEE" w:rsidRDefault="005D3B62" w:rsidP="005D3B62">
      <w:pPr>
        <w:pStyle w:val="ListParagraph"/>
        <w:numPr>
          <w:ilvl w:val="0"/>
          <w:numId w:val="38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0D1736">
        <w:rPr>
          <w:rFonts w:ascii="Times New Roman" w:hAnsi="Times New Roman" w:cs="Times New Roman"/>
          <w:sz w:val="21"/>
          <w:szCs w:val="21"/>
        </w:rPr>
        <w:t xml:space="preserve">extremely </w:t>
      </w:r>
      <w:r>
        <w:rPr>
          <w:rFonts w:ascii="Times New Roman" w:hAnsi="Times New Roman" w:cs="Times New Roman"/>
          <w:sz w:val="21"/>
          <w:szCs w:val="21"/>
        </w:rPr>
        <w:t>useless</w:t>
      </w:r>
      <w:r w:rsidRPr="000D1736">
        <w:rPr>
          <w:rFonts w:ascii="Times New Roman" w:hAnsi="Times New Roman" w:cs="Times New Roman"/>
          <w:sz w:val="21"/>
          <w:szCs w:val="21"/>
        </w:rPr>
        <w:t xml:space="preserve"> (1) </w:t>
      </w:r>
      <w:r>
        <w:rPr>
          <w:rFonts w:ascii="Times New Roman" w:hAnsi="Times New Roman" w:cs="Times New Roman"/>
          <w:sz w:val="21"/>
          <w:szCs w:val="21"/>
        </w:rPr>
        <w:t xml:space="preserve">(2) (3) (4) </w:t>
      </w:r>
      <w:r w:rsidRPr="00F80EEE">
        <w:rPr>
          <w:rFonts w:ascii="Times New Roman" w:hAnsi="Times New Roman" w:cs="Times New Roman"/>
          <w:sz w:val="21"/>
          <w:szCs w:val="21"/>
        </w:rPr>
        <w:t xml:space="preserve">extremely </w:t>
      </w:r>
      <w:r>
        <w:rPr>
          <w:rFonts w:ascii="Times New Roman" w:hAnsi="Times New Roman" w:cs="Times New Roman"/>
          <w:sz w:val="21"/>
          <w:szCs w:val="21"/>
        </w:rPr>
        <w:t>useful</w:t>
      </w:r>
      <w:r w:rsidRPr="00F80EEE">
        <w:rPr>
          <w:rFonts w:ascii="Times New Roman" w:hAnsi="Times New Roman" w:cs="Times New Roman"/>
          <w:sz w:val="21"/>
          <w:szCs w:val="21"/>
        </w:rPr>
        <w:t xml:space="preserve"> (5)</w:t>
      </w:r>
    </w:p>
    <w:p w14:paraId="2BC9A600" w14:textId="6F0B1A1F" w:rsidR="00D4305F" w:rsidRPr="00F80EEE" w:rsidRDefault="00D4305F" w:rsidP="00D4305F">
      <w:pPr>
        <w:pStyle w:val="ListParagraph"/>
        <w:numPr>
          <w:ilvl w:val="0"/>
          <w:numId w:val="38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885858">
        <w:rPr>
          <w:rFonts w:ascii="Times New Roman" w:hAnsi="Times New Roman" w:cs="Times New Roman"/>
          <w:sz w:val="21"/>
          <w:szCs w:val="21"/>
        </w:rPr>
        <w:t>extremely unfavorable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0D1736">
        <w:rPr>
          <w:rFonts w:ascii="Times New Roman" w:hAnsi="Times New Roman" w:cs="Times New Roman"/>
          <w:sz w:val="21"/>
          <w:szCs w:val="21"/>
        </w:rPr>
        <w:t xml:space="preserve">(1) </w:t>
      </w:r>
      <w:r>
        <w:rPr>
          <w:rFonts w:ascii="Times New Roman" w:hAnsi="Times New Roman" w:cs="Times New Roman"/>
          <w:sz w:val="21"/>
          <w:szCs w:val="21"/>
        </w:rPr>
        <w:t xml:space="preserve">(2) (3) (4) </w:t>
      </w:r>
      <w:r w:rsidRPr="00F80EEE">
        <w:rPr>
          <w:rFonts w:ascii="Times New Roman" w:hAnsi="Times New Roman" w:cs="Times New Roman"/>
          <w:sz w:val="21"/>
          <w:szCs w:val="21"/>
        </w:rPr>
        <w:t xml:space="preserve">extremely </w:t>
      </w:r>
      <w:r>
        <w:rPr>
          <w:rFonts w:ascii="Times New Roman" w:hAnsi="Times New Roman" w:cs="Times New Roman"/>
          <w:sz w:val="21"/>
          <w:szCs w:val="21"/>
        </w:rPr>
        <w:t>favorable</w:t>
      </w:r>
      <w:r w:rsidRPr="00F80EEE">
        <w:rPr>
          <w:rFonts w:ascii="Times New Roman" w:hAnsi="Times New Roman" w:cs="Times New Roman"/>
          <w:sz w:val="21"/>
          <w:szCs w:val="21"/>
        </w:rPr>
        <w:t xml:space="preserve"> (5)</w:t>
      </w:r>
    </w:p>
    <w:p w14:paraId="1CB92C00" w14:textId="7D73BD4E" w:rsidR="003526D6" w:rsidRPr="00F80EEE" w:rsidRDefault="003526D6" w:rsidP="003526D6">
      <w:pPr>
        <w:pStyle w:val="ListParagraph"/>
        <w:numPr>
          <w:ilvl w:val="0"/>
          <w:numId w:val="38"/>
        </w:numPr>
        <w:spacing w:after="0" w:line="240" w:lineRule="auto"/>
        <w:jc w:val="both"/>
        <w:rPr>
          <w:rFonts w:ascii="Times New Roman" w:hAnsi="Times New Roman" w:cs="Times New Roman"/>
          <w:szCs w:val="21"/>
        </w:rPr>
      </w:pPr>
      <w:r w:rsidRPr="00885858">
        <w:rPr>
          <w:rFonts w:ascii="Times New Roman" w:hAnsi="Times New Roman" w:cs="Times New Roman"/>
          <w:sz w:val="21"/>
          <w:szCs w:val="21"/>
        </w:rPr>
        <w:t xml:space="preserve">extremely </w:t>
      </w:r>
      <w:r>
        <w:rPr>
          <w:rFonts w:ascii="Times New Roman" w:hAnsi="Times New Roman" w:cs="Times New Roman"/>
          <w:sz w:val="21"/>
          <w:szCs w:val="21"/>
        </w:rPr>
        <w:t>harmful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0D1736">
        <w:rPr>
          <w:rFonts w:ascii="Times New Roman" w:hAnsi="Times New Roman" w:cs="Times New Roman"/>
          <w:sz w:val="21"/>
          <w:szCs w:val="21"/>
        </w:rPr>
        <w:t xml:space="preserve">(1) </w:t>
      </w:r>
      <w:r>
        <w:rPr>
          <w:rFonts w:ascii="Times New Roman" w:hAnsi="Times New Roman" w:cs="Times New Roman"/>
          <w:sz w:val="21"/>
          <w:szCs w:val="21"/>
        </w:rPr>
        <w:t xml:space="preserve">(2) (3) (4) </w:t>
      </w:r>
      <w:r w:rsidRPr="00F80EEE">
        <w:rPr>
          <w:rFonts w:ascii="Times New Roman" w:hAnsi="Times New Roman" w:cs="Times New Roman"/>
          <w:sz w:val="21"/>
          <w:szCs w:val="21"/>
        </w:rPr>
        <w:t xml:space="preserve">extremely </w:t>
      </w:r>
      <w:r>
        <w:rPr>
          <w:rFonts w:ascii="Times New Roman" w:hAnsi="Times New Roman" w:cs="Times New Roman"/>
          <w:sz w:val="21"/>
          <w:szCs w:val="21"/>
        </w:rPr>
        <w:t>beneficial</w:t>
      </w:r>
      <w:r w:rsidRPr="00F80EEE">
        <w:rPr>
          <w:rFonts w:ascii="Times New Roman" w:hAnsi="Times New Roman" w:cs="Times New Roman"/>
          <w:sz w:val="21"/>
          <w:szCs w:val="21"/>
        </w:rPr>
        <w:t xml:space="preserve"> (5)</w:t>
      </w:r>
    </w:p>
    <w:p w14:paraId="719CD0D7" w14:textId="24DD12FE" w:rsidR="00F80EEE" w:rsidRDefault="00F80EEE" w:rsidP="003526D6">
      <w:pPr>
        <w:spacing w:after="0" w:line="240" w:lineRule="auto"/>
        <w:ind w:left="720"/>
        <w:jc w:val="both"/>
        <w:rPr>
          <w:rFonts w:ascii="Times New Roman" w:hAnsi="Times New Roman" w:cs="Times New Roman"/>
          <w:szCs w:val="21"/>
        </w:rPr>
      </w:pPr>
    </w:p>
    <w:p w14:paraId="502E5B89" w14:textId="020C344E" w:rsidR="00707102" w:rsidRDefault="00707102" w:rsidP="00707102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Cs w:val="21"/>
        </w:rPr>
      </w:pPr>
      <w:r>
        <w:rPr>
          <w:rFonts w:ascii="Times New Roman" w:hAnsi="Times New Roman" w:cs="Times New Roman"/>
          <w:b/>
          <w:bCs/>
          <w:i/>
          <w:iCs/>
          <w:szCs w:val="21"/>
        </w:rPr>
        <w:t>S</w:t>
      </w:r>
      <w:r w:rsidRPr="00707102">
        <w:rPr>
          <w:rFonts w:ascii="Times New Roman" w:hAnsi="Times New Roman" w:cs="Times New Roman"/>
          <w:b/>
          <w:bCs/>
          <w:i/>
          <w:iCs/>
          <w:szCs w:val="21"/>
        </w:rPr>
        <w:t>ubjective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 w:rsidRPr="00707102">
        <w:rPr>
          <w:rFonts w:ascii="Times New Roman" w:hAnsi="Times New Roman" w:cs="Times New Roman"/>
          <w:b/>
          <w:bCs/>
          <w:i/>
          <w:iCs/>
          <w:szCs w:val="21"/>
        </w:rPr>
        <w:t xml:space="preserve">norms </w:t>
      </w:r>
    </w:p>
    <w:p w14:paraId="1B33A2D5" w14:textId="77777777" w:rsidR="00A56357" w:rsidRPr="00E2397A" w:rsidRDefault="00A56357" w:rsidP="00A56357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  <w:u w:val="single"/>
        </w:rPr>
        <w:t>Answers included</w:t>
      </w:r>
      <w:r w:rsidRPr="00E2397A">
        <w:rPr>
          <w:rFonts w:ascii="Times New Roman" w:hAnsi="Times New Roman" w:cs="Times New Roman"/>
          <w:b/>
          <w:bCs/>
          <w:szCs w:val="21"/>
        </w:rPr>
        <w:t>: 1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bCs/>
          <w:szCs w:val="21"/>
        </w:rPr>
        <w:t>Strongly disagree 2. Disagree 3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bCs/>
          <w:szCs w:val="21"/>
        </w:rPr>
        <w:t>Neither agree nor disagree 4. Agree 5. Strongly agree</w:t>
      </w:r>
    </w:p>
    <w:p w14:paraId="293F3545" w14:textId="77777777" w:rsidR="000E2B58" w:rsidRPr="00707102" w:rsidRDefault="000E2B58" w:rsidP="00707102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Cs w:val="21"/>
        </w:rPr>
      </w:pPr>
    </w:p>
    <w:p w14:paraId="0FC93537" w14:textId="27075C5C" w:rsidR="00E117A6" w:rsidRPr="000E2B58" w:rsidRDefault="000E2B58" w:rsidP="00E117A6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0E2B58">
        <w:rPr>
          <w:rFonts w:ascii="Times New Roman" w:hAnsi="Times New Roman" w:cs="Times New Roman"/>
          <w:b/>
          <w:bCs/>
          <w:szCs w:val="21"/>
        </w:rPr>
        <w:t>Most people who are important to me would want me to get COVID-19 vaccination</w:t>
      </w:r>
    </w:p>
    <w:p w14:paraId="77A5363F" w14:textId="181F10E4" w:rsidR="000E2B58" w:rsidRDefault="000E2B58" w:rsidP="00E117A6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7AD7B3FF" w14:textId="7B7A0210" w:rsidR="000E2B58" w:rsidRPr="00A56357" w:rsidRDefault="00A56357" w:rsidP="00E117A6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A56357">
        <w:rPr>
          <w:rFonts w:ascii="Times New Roman" w:hAnsi="Times New Roman" w:cs="Times New Roman"/>
          <w:b/>
          <w:bCs/>
          <w:szCs w:val="21"/>
        </w:rPr>
        <w:t>Most people who are important to me would think I should get COVID-19 vaccination</w:t>
      </w:r>
    </w:p>
    <w:p w14:paraId="53F56DF5" w14:textId="16C657EE" w:rsidR="000E2B58" w:rsidRDefault="000E2B58" w:rsidP="00E117A6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5227FC9B" w14:textId="77777777" w:rsidR="001C2F54" w:rsidRDefault="001C2F54" w:rsidP="00E117A6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5342CA22" w14:textId="493B287B" w:rsidR="001C2F54" w:rsidRDefault="001C2F54" w:rsidP="00E117A6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1C2F54">
        <w:rPr>
          <w:rFonts w:ascii="Times New Roman" w:hAnsi="Times New Roman" w:cs="Times New Roman"/>
          <w:b/>
          <w:bCs/>
          <w:szCs w:val="21"/>
        </w:rPr>
        <w:t xml:space="preserve">Perceived Behavioral Control </w:t>
      </w:r>
    </w:p>
    <w:p w14:paraId="31975C8D" w14:textId="77777777" w:rsidR="001C2F54" w:rsidRPr="00E2397A" w:rsidRDefault="001C2F54" w:rsidP="001C2F54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  <w:u w:val="single"/>
        </w:rPr>
        <w:t>Answers included</w:t>
      </w:r>
      <w:r w:rsidRPr="00E2397A">
        <w:rPr>
          <w:rFonts w:ascii="Times New Roman" w:hAnsi="Times New Roman" w:cs="Times New Roman"/>
          <w:b/>
          <w:bCs/>
          <w:szCs w:val="21"/>
        </w:rPr>
        <w:t>: 1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bCs/>
          <w:szCs w:val="21"/>
        </w:rPr>
        <w:t>Strongly disagree 2. Disagree 3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bCs/>
          <w:szCs w:val="21"/>
        </w:rPr>
        <w:t>Neither agree nor disagree 4. Agree 5. Strongly agree</w:t>
      </w:r>
    </w:p>
    <w:p w14:paraId="7D8CBFA9" w14:textId="1BA1B374" w:rsidR="001C2F54" w:rsidRDefault="001C2F54" w:rsidP="00E117A6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256E22C3" w14:textId="54756E95" w:rsidR="001C2F54" w:rsidRDefault="001C2F54" w:rsidP="00E117A6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1C2F54">
        <w:rPr>
          <w:rFonts w:ascii="Times New Roman" w:hAnsi="Times New Roman" w:cs="Times New Roman"/>
          <w:b/>
          <w:bCs/>
          <w:szCs w:val="21"/>
        </w:rPr>
        <w:t>Whether or not I get COVID-19 vaccination is completely up to me.</w:t>
      </w:r>
    </w:p>
    <w:p w14:paraId="46D995F6" w14:textId="245AEB51" w:rsidR="001C2F54" w:rsidRDefault="001C2F54" w:rsidP="00E117A6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4F0239F2" w14:textId="1CF72AC3" w:rsidR="001C2F54" w:rsidRDefault="001C2F54" w:rsidP="00E117A6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1C2F54">
        <w:rPr>
          <w:rFonts w:ascii="Times New Roman" w:hAnsi="Times New Roman" w:cs="Times New Roman"/>
          <w:b/>
          <w:bCs/>
          <w:szCs w:val="21"/>
        </w:rPr>
        <w:t>I have resources, time and opportunities to get COVID-19 vaccination.</w:t>
      </w:r>
    </w:p>
    <w:p w14:paraId="7D8FC056" w14:textId="77777777" w:rsidR="001C2F54" w:rsidRPr="001C2F54" w:rsidRDefault="001C2F54" w:rsidP="00E117A6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4697C234" w14:textId="6B39BBF4" w:rsidR="000E2B58" w:rsidRDefault="000E2B58" w:rsidP="00E117A6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20EC6E29" w14:textId="294AF1BD" w:rsidR="00437892" w:rsidRDefault="00437892" w:rsidP="00E117A6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064A37B4" w14:textId="7A007FC4" w:rsidR="00437892" w:rsidRDefault="00437892" w:rsidP="00437892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Intention </w:t>
      </w:r>
    </w:p>
    <w:p w14:paraId="6847B1D4" w14:textId="77777777" w:rsidR="00437892" w:rsidRPr="00E2397A" w:rsidRDefault="00437892" w:rsidP="00437892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  <w:u w:val="single"/>
        </w:rPr>
        <w:t>Answers included</w:t>
      </w:r>
      <w:r w:rsidRPr="00E2397A">
        <w:rPr>
          <w:rFonts w:ascii="Times New Roman" w:hAnsi="Times New Roman" w:cs="Times New Roman"/>
          <w:b/>
          <w:bCs/>
          <w:szCs w:val="21"/>
        </w:rPr>
        <w:t>: 1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bCs/>
          <w:szCs w:val="21"/>
        </w:rPr>
        <w:t>Strongly disagree 2. Disagree 3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bCs/>
          <w:szCs w:val="21"/>
        </w:rPr>
        <w:t>Neither agree nor disagree 4. Agree 5. Strongly agree</w:t>
      </w:r>
    </w:p>
    <w:p w14:paraId="3B28A724" w14:textId="21A0F4DC" w:rsidR="00437892" w:rsidRDefault="00437892" w:rsidP="00E117A6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36DE5B2A" w14:textId="2FE5A1D1" w:rsidR="00437892" w:rsidRPr="00053163" w:rsidRDefault="00053163" w:rsidP="00E117A6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053163">
        <w:rPr>
          <w:rFonts w:ascii="Times New Roman" w:hAnsi="Times New Roman" w:cs="Times New Roman"/>
          <w:b/>
          <w:bCs/>
          <w:szCs w:val="21"/>
        </w:rPr>
        <w:t>I am willing to get COVID-19 vaccination.</w:t>
      </w:r>
    </w:p>
    <w:p w14:paraId="177DAEC3" w14:textId="4995403C" w:rsidR="00053163" w:rsidRDefault="00053163" w:rsidP="00E117A6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7DCE0AF8" w14:textId="3DBE6EA8" w:rsidR="00053163" w:rsidRPr="00053163" w:rsidRDefault="00053163" w:rsidP="00E117A6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053163">
        <w:rPr>
          <w:rFonts w:ascii="Times New Roman" w:hAnsi="Times New Roman" w:cs="Times New Roman"/>
          <w:b/>
          <w:bCs/>
          <w:szCs w:val="21"/>
        </w:rPr>
        <w:t>I want to get COVID-19 vaccination.</w:t>
      </w:r>
    </w:p>
    <w:p w14:paraId="674822CB" w14:textId="556BA86D" w:rsidR="00437892" w:rsidRDefault="00437892" w:rsidP="00E117A6">
      <w:pPr>
        <w:spacing w:after="0" w:line="240" w:lineRule="auto"/>
        <w:jc w:val="both"/>
        <w:rPr>
          <w:rFonts w:ascii="Times New Roman" w:hAnsi="Times New Roman" w:cs="Times New Roman"/>
          <w:szCs w:val="21"/>
        </w:rPr>
      </w:pPr>
    </w:p>
    <w:p w14:paraId="1005C2A4" w14:textId="7B4026C8" w:rsidR="00BF393E" w:rsidRPr="005F3192" w:rsidRDefault="005F3192" w:rsidP="0001689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5F3192">
        <w:rPr>
          <w:rFonts w:ascii="Times New Roman" w:eastAsia="Times New Roman" w:hAnsi="Times New Roman" w:cs="Times New Roman"/>
          <w:b/>
          <w:szCs w:val="21"/>
        </w:rPr>
        <w:t>Fear of COVID-19 Scale (FCV-19S)</w:t>
      </w:r>
    </w:p>
    <w:p w14:paraId="54997C03" w14:textId="18B23A56" w:rsidR="006D2A5C" w:rsidRPr="00E2397A" w:rsidRDefault="000274F8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  <w:u w:val="single"/>
        </w:rPr>
        <w:t>Answers included</w:t>
      </w:r>
      <w:r w:rsidR="00BF2906" w:rsidRPr="00E2397A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E2397A">
        <w:rPr>
          <w:rFonts w:ascii="Times New Roman" w:hAnsi="Times New Roman" w:cs="Times New Roman"/>
          <w:b/>
          <w:bCs/>
          <w:szCs w:val="21"/>
        </w:rPr>
        <w:t>1.</w:t>
      </w:r>
      <w:r w:rsidR="00A6526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bCs/>
          <w:szCs w:val="21"/>
        </w:rPr>
        <w:t>Strongly disagree 2. Disagree 3.</w:t>
      </w:r>
      <w:r w:rsidR="00A6526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bCs/>
          <w:szCs w:val="21"/>
        </w:rPr>
        <w:t>Neither agree nor disagree 4. Agree 5. Strongly agree</w:t>
      </w:r>
    </w:p>
    <w:p w14:paraId="7DD5ABD2" w14:textId="77777777" w:rsidR="00BF393E" w:rsidRPr="00E2397A" w:rsidRDefault="00BF393E" w:rsidP="0001689D">
      <w:pPr>
        <w:spacing w:after="0" w:line="240" w:lineRule="auto"/>
        <w:rPr>
          <w:rFonts w:ascii="Times New Roman" w:eastAsia="Times New Roman" w:hAnsi="Times New Roman" w:cs="Times New Roman"/>
          <w:b/>
          <w:i/>
          <w:iCs/>
          <w:sz w:val="24"/>
          <w:szCs w:val="21"/>
        </w:rPr>
      </w:pPr>
    </w:p>
    <w:p w14:paraId="340AA7EB" w14:textId="1C464440" w:rsidR="006D2A5C" w:rsidRPr="00E2397A" w:rsidRDefault="00BF393E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FCV-19S_1: </w:t>
      </w:r>
      <w:r w:rsidR="006D2A5C" w:rsidRPr="00E2397A">
        <w:rPr>
          <w:rFonts w:ascii="Times New Roman" w:eastAsia="Times New Roman" w:hAnsi="Times New Roman" w:cs="Times New Roman"/>
          <w:bCs/>
          <w:szCs w:val="21"/>
        </w:rPr>
        <w:t>I am most afraid of Corona</w:t>
      </w:r>
      <w:r w:rsidR="000274F8" w:rsidRPr="00E2397A">
        <w:rPr>
          <w:rFonts w:ascii="Times New Roman" w:eastAsia="Times New Roman" w:hAnsi="Times New Roman" w:cs="Times New Roman"/>
          <w:bCs/>
          <w:szCs w:val="21"/>
        </w:rPr>
        <w:t>virus-19</w:t>
      </w:r>
    </w:p>
    <w:p w14:paraId="4EB51BB9" w14:textId="77777777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</w:p>
    <w:p w14:paraId="3FF65099" w14:textId="14F56532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FCV-19S_2: </w:t>
      </w:r>
      <w:r w:rsidRPr="00E2397A">
        <w:rPr>
          <w:rFonts w:ascii="Times New Roman" w:eastAsia="Times New Roman" w:hAnsi="Times New Roman" w:cs="Times New Roman"/>
          <w:bCs/>
          <w:szCs w:val="21"/>
        </w:rPr>
        <w:t>It makes me uncomfortable to think about Coronavirus-19</w:t>
      </w:r>
    </w:p>
    <w:p w14:paraId="2537F29A" w14:textId="77777777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szCs w:val="21"/>
        </w:rPr>
      </w:pPr>
    </w:p>
    <w:p w14:paraId="04AAAB05" w14:textId="6E62C3B3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FCV-19S_3: </w:t>
      </w:r>
      <w:r w:rsidRPr="00E2397A">
        <w:rPr>
          <w:rFonts w:ascii="Times New Roman" w:eastAsia="Times New Roman" w:hAnsi="Times New Roman" w:cs="Times New Roman"/>
          <w:bCs/>
          <w:szCs w:val="21"/>
        </w:rPr>
        <w:t>My hands become clammy when I think about Coronavirus-19</w:t>
      </w:r>
    </w:p>
    <w:p w14:paraId="5DFAAE59" w14:textId="77777777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</w:p>
    <w:p w14:paraId="085A1857" w14:textId="74FF8424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FCV-19S_4: </w:t>
      </w:r>
      <w:r w:rsidRPr="00E2397A">
        <w:rPr>
          <w:rFonts w:ascii="Times New Roman" w:eastAsia="Times New Roman" w:hAnsi="Times New Roman" w:cs="Times New Roman"/>
          <w:bCs/>
          <w:szCs w:val="21"/>
        </w:rPr>
        <w:t>I am afraid of losing my life because of Coronavirus-19</w:t>
      </w:r>
    </w:p>
    <w:p w14:paraId="097D43EE" w14:textId="77777777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</w:p>
    <w:p w14:paraId="2C1B2CCE" w14:textId="07D63956" w:rsidR="000274F8" w:rsidRPr="00E2397A" w:rsidRDefault="000274F8" w:rsidP="0001689D">
      <w:pPr>
        <w:spacing w:after="0" w:line="240" w:lineRule="auto"/>
        <w:jc w:val="both"/>
        <w:rPr>
          <w:rFonts w:ascii="Times New Roman" w:hAnsi="Times New Roman" w:cs="Times New Roman"/>
          <w:bCs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lastRenderedPageBreak/>
        <w:t xml:space="preserve">FCV-19S_5: </w:t>
      </w:r>
      <w:r w:rsidRPr="00E2397A">
        <w:rPr>
          <w:rFonts w:ascii="Times New Roman" w:hAnsi="Times New Roman" w:cs="Times New Roman"/>
          <w:bCs/>
          <w:szCs w:val="21"/>
        </w:rPr>
        <w:t>When watching news and stories about Coronavirus-19 on social media, I become nervous or anxious.</w:t>
      </w:r>
    </w:p>
    <w:p w14:paraId="1A4FC400" w14:textId="17EE23EB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hAnsi="Times New Roman" w:cs="Times New Roman"/>
          <w:b/>
          <w:szCs w:val="21"/>
        </w:rPr>
        <w:t xml:space="preserve">FCV-19S_6: </w:t>
      </w:r>
      <w:r w:rsidRPr="00E2397A">
        <w:rPr>
          <w:rFonts w:ascii="Times New Roman" w:eastAsia="Times New Roman" w:hAnsi="Times New Roman" w:cs="Times New Roman"/>
          <w:bCs/>
          <w:szCs w:val="21"/>
        </w:rPr>
        <w:t>I cannot sleep because I’m worrying about getting Coronavirus-19</w:t>
      </w:r>
    </w:p>
    <w:p w14:paraId="25E4B5DB" w14:textId="522150F9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</w:p>
    <w:p w14:paraId="06661022" w14:textId="67776B8E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Cs w:val="21"/>
        </w:rPr>
      </w:pPr>
      <w:r w:rsidRPr="00E2397A">
        <w:rPr>
          <w:rFonts w:ascii="Times New Roman" w:eastAsia="Times New Roman" w:hAnsi="Times New Roman" w:cs="Times New Roman"/>
          <w:b/>
          <w:szCs w:val="21"/>
        </w:rPr>
        <w:t xml:space="preserve">FCV-19S_7: </w:t>
      </w:r>
      <w:r w:rsidRPr="00E2397A">
        <w:rPr>
          <w:rFonts w:ascii="Times New Roman" w:eastAsia="Times New Roman" w:hAnsi="Times New Roman" w:cs="Times New Roman"/>
          <w:bCs/>
          <w:szCs w:val="21"/>
        </w:rPr>
        <w:t>My heart races or palpitates when I think about getting Coronavirus-19</w:t>
      </w:r>
    </w:p>
    <w:p w14:paraId="632C460F" w14:textId="3A7CA1CE" w:rsidR="000274F8" w:rsidRPr="00E2397A" w:rsidRDefault="000274F8" w:rsidP="0001689D">
      <w:pPr>
        <w:widowControl w:val="0"/>
        <w:autoSpaceDE w:val="0"/>
        <w:autoSpaceDN w:val="0"/>
        <w:spacing w:after="0" w:line="240" w:lineRule="auto"/>
        <w:jc w:val="both"/>
        <w:rPr>
          <w:rFonts w:ascii="Times New Roman" w:eastAsia="Times New Roman" w:hAnsi="Times New Roman" w:cs="Times New Roman"/>
          <w:szCs w:val="21"/>
        </w:rPr>
      </w:pPr>
    </w:p>
    <w:p w14:paraId="45D110A8" w14:textId="671CBB3E" w:rsidR="002477DE" w:rsidRDefault="002477DE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</w:p>
    <w:p w14:paraId="54482BA3" w14:textId="6FBEFE8E" w:rsidR="005F3192" w:rsidRDefault="005F3192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</w:p>
    <w:p w14:paraId="0D386E79" w14:textId="48F2C630" w:rsidR="005F3192" w:rsidRDefault="005F3192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</w:p>
    <w:p w14:paraId="24A9FC0D" w14:textId="622CE1D1" w:rsidR="005F3192" w:rsidRPr="005F3192" w:rsidRDefault="005F3192" w:rsidP="0001689D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0"/>
        </w:rPr>
      </w:pPr>
      <w:r w:rsidRPr="005F3192">
        <w:rPr>
          <w:rFonts w:ascii="Times New Roman" w:hAnsi="Times New Roman" w:cs="Times New Roman"/>
          <w:b/>
          <w:bCs/>
          <w:szCs w:val="20"/>
        </w:rPr>
        <w:t xml:space="preserve">Perceived COVID-19 infectability </w:t>
      </w:r>
    </w:p>
    <w:p w14:paraId="3DA59D62" w14:textId="309AFEEE" w:rsidR="005F3192" w:rsidRDefault="005F3192" w:rsidP="005F3192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  <w:r w:rsidRPr="00E2397A">
        <w:rPr>
          <w:rFonts w:ascii="Times New Roman" w:hAnsi="Times New Roman" w:cs="Times New Roman"/>
          <w:b/>
          <w:bCs/>
          <w:szCs w:val="21"/>
          <w:u w:val="single"/>
        </w:rPr>
        <w:t>Answers included</w:t>
      </w:r>
      <w:r w:rsidRPr="00E2397A">
        <w:rPr>
          <w:rFonts w:ascii="Times New Roman" w:hAnsi="Times New Roman" w:cs="Times New Roman"/>
          <w:b/>
          <w:bCs/>
          <w:szCs w:val="21"/>
        </w:rPr>
        <w:t>: 1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bCs/>
          <w:szCs w:val="21"/>
        </w:rPr>
        <w:t>Strongly disagree 2. Disagree 3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E2397A">
        <w:rPr>
          <w:rFonts w:ascii="Times New Roman" w:hAnsi="Times New Roman" w:cs="Times New Roman"/>
          <w:b/>
          <w:bCs/>
          <w:szCs w:val="21"/>
        </w:rPr>
        <w:t>Neither agree nor disagree 4. Agree 5. Strongly agree</w:t>
      </w:r>
    </w:p>
    <w:p w14:paraId="4532D038" w14:textId="496AD36D" w:rsidR="005B3811" w:rsidRDefault="005B3811" w:rsidP="005F3192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223DE9B2" w14:textId="77777777" w:rsidR="005B3811" w:rsidRPr="00E2397A" w:rsidRDefault="005B3811" w:rsidP="005F3192">
      <w:pPr>
        <w:spacing w:after="0" w:line="24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 w14:paraId="6EDFEA09" w14:textId="3C3B1720" w:rsidR="005F3192" w:rsidRDefault="005F3192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r w:rsidRPr="005F3192">
        <w:rPr>
          <w:rFonts w:ascii="Times New Roman" w:hAnsi="Times New Roman" w:cs="Times New Roman"/>
          <w:szCs w:val="20"/>
        </w:rPr>
        <w:t>If a COVID-19 patient is “going around”, I will get it</w:t>
      </w:r>
    </w:p>
    <w:p w14:paraId="41F2E8B6" w14:textId="77777777" w:rsidR="005B3811" w:rsidRDefault="005B3811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</w:p>
    <w:p w14:paraId="5DB18804" w14:textId="1ED66FE7" w:rsidR="005F3192" w:rsidRDefault="005F3192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r w:rsidRPr="005F3192">
        <w:rPr>
          <w:rFonts w:ascii="Times New Roman" w:hAnsi="Times New Roman" w:cs="Times New Roman"/>
          <w:szCs w:val="20"/>
        </w:rPr>
        <w:t>My past experiences make me believe I am not likely to get COVID-19 even when my friends are sick</w:t>
      </w:r>
    </w:p>
    <w:p w14:paraId="238FA5F8" w14:textId="77777777" w:rsidR="005B3811" w:rsidRDefault="005B3811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</w:p>
    <w:p w14:paraId="25953F10" w14:textId="58DEE5A5" w:rsidR="005F3192" w:rsidRDefault="005F3192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r w:rsidRPr="005F3192">
        <w:rPr>
          <w:rFonts w:ascii="Times New Roman" w:hAnsi="Times New Roman" w:cs="Times New Roman"/>
          <w:szCs w:val="20"/>
        </w:rPr>
        <w:t xml:space="preserve">In general, I am very susceptible to colds, </w:t>
      </w:r>
      <w:r w:rsidR="00716EEB" w:rsidRPr="005F3192">
        <w:rPr>
          <w:rFonts w:ascii="Times New Roman" w:hAnsi="Times New Roman" w:cs="Times New Roman"/>
          <w:szCs w:val="20"/>
        </w:rPr>
        <w:t>flu,</w:t>
      </w:r>
      <w:r w:rsidRPr="005F3192">
        <w:rPr>
          <w:rFonts w:ascii="Times New Roman" w:hAnsi="Times New Roman" w:cs="Times New Roman"/>
          <w:szCs w:val="20"/>
        </w:rPr>
        <w:t xml:space="preserve"> COVID-19 and other infectious diseases</w:t>
      </w:r>
    </w:p>
    <w:p w14:paraId="7A1CE0E0" w14:textId="77777777" w:rsidR="005B3811" w:rsidRDefault="005B3811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</w:p>
    <w:p w14:paraId="00754C20" w14:textId="40EBEDD5" w:rsidR="005F3192" w:rsidRDefault="005F3192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r w:rsidRPr="005F3192">
        <w:rPr>
          <w:rFonts w:ascii="Times New Roman" w:hAnsi="Times New Roman" w:cs="Times New Roman"/>
          <w:szCs w:val="20"/>
        </w:rPr>
        <w:t xml:space="preserve">I am unlikely to catch a cold, </w:t>
      </w:r>
      <w:r w:rsidR="00716EEB" w:rsidRPr="005F3192">
        <w:rPr>
          <w:rFonts w:ascii="Times New Roman" w:hAnsi="Times New Roman" w:cs="Times New Roman"/>
          <w:szCs w:val="20"/>
        </w:rPr>
        <w:t>flu,</w:t>
      </w:r>
      <w:r w:rsidRPr="005F3192">
        <w:rPr>
          <w:rFonts w:ascii="Times New Roman" w:hAnsi="Times New Roman" w:cs="Times New Roman"/>
          <w:szCs w:val="20"/>
        </w:rPr>
        <w:t xml:space="preserve"> COVID-19 or other illnes</w:t>
      </w:r>
      <w:r>
        <w:rPr>
          <w:rFonts w:ascii="Times New Roman" w:hAnsi="Times New Roman" w:cs="Times New Roman"/>
          <w:szCs w:val="20"/>
        </w:rPr>
        <w:t>s, even if it is “going around”</w:t>
      </w:r>
    </w:p>
    <w:p w14:paraId="360FD2FB" w14:textId="77777777" w:rsidR="005B3811" w:rsidRDefault="005B3811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p w14:paraId="6A0C0A5F" w14:textId="791AE1C1" w:rsidR="005F3192" w:rsidRDefault="005F3192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r w:rsidRPr="005F3192">
        <w:rPr>
          <w:rFonts w:ascii="Times New Roman" w:hAnsi="Times New Roman" w:cs="Times New Roman"/>
          <w:szCs w:val="20"/>
        </w:rPr>
        <w:t>My immune system protects me from</w:t>
      </w:r>
      <w:r>
        <w:rPr>
          <w:rFonts w:ascii="Times New Roman" w:hAnsi="Times New Roman" w:cs="Times New Roman"/>
          <w:szCs w:val="20"/>
        </w:rPr>
        <w:t xml:space="preserve"> COVID-19 that other people get</w:t>
      </w:r>
    </w:p>
    <w:p w14:paraId="03640AFC" w14:textId="30061ABF" w:rsidR="005F3192" w:rsidRDefault="005F3192" w:rsidP="0001689D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</w:p>
    <w:sectPr w:rsidR="005F3192" w:rsidSect="00E2397A">
      <w:pgSz w:w="12240" w:h="15840"/>
      <w:pgMar w:top="1089" w:right="1440" w:bottom="1485" w:left="144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7D73DA" w14:textId="77777777" w:rsidR="00614CDC" w:rsidRDefault="00614CDC" w:rsidP="008153F1">
      <w:pPr>
        <w:spacing w:after="0" w:line="240" w:lineRule="auto"/>
      </w:pPr>
      <w:r>
        <w:separator/>
      </w:r>
    </w:p>
  </w:endnote>
  <w:endnote w:type="continuationSeparator" w:id="0">
    <w:p w14:paraId="3592DAB6" w14:textId="77777777" w:rsidR="00614CDC" w:rsidRDefault="00614CDC" w:rsidP="00815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A15D89" w14:textId="77777777" w:rsidR="00614CDC" w:rsidRDefault="00614CDC" w:rsidP="008153F1">
      <w:pPr>
        <w:spacing w:after="0" w:line="240" w:lineRule="auto"/>
      </w:pPr>
      <w:r>
        <w:separator/>
      </w:r>
    </w:p>
  </w:footnote>
  <w:footnote w:type="continuationSeparator" w:id="0">
    <w:p w14:paraId="2B6D46B6" w14:textId="77777777" w:rsidR="00614CDC" w:rsidRDefault="00614CDC" w:rsidP="008153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6372A"/>
    <w:multiLevelType w:val="hybridMultilevel"/>
    <w:tmpl w:val="F09876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72784"/>
    <w:multiLevelType w:val="hybridMultilevel"/>
    <w:tmpl w:val="5D98E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780A49"/>
    <w:multiLevelType w:val="hybridMultilevel"/>
    <w:tmpl w:val="6B647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FE588F"/>
    <w:multiLevelType w:val="hybridMultilevel"/>
    <w:tmpl w:val="5E987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EE2D41"/>
    <w:multiLevelType w:val="hybridMultilevel"/>
    <w:tmpl w:val="82A80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73F5E"/>
    <w:multiLevelType w:val="hybridMultilevel"/>
    <w:tmpl w:val="8F44A7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367372"/>
    <w:multiLevelType w:val="hybridMultilevel"/>
    <w:tmpl w:val="6B6A57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E73598"/>
    <w:multiLevelType w:val="hybridMultilevel"/>
    <w:tmpl w:val="798680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E26BF4"/>
    <w:multiLevelType w:val="hybridMultilevel"/>
    <w:tmpl w:val="8B40B5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63430"/>
    <w:multiLevelType w:val="hybridMultilevel"/>
    <w:tmpl w:val="AA1ED8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327761"/>
    <w:multiLevelType w:val="hybridMultilevel"/>
    <w:tmpl w:val="3314E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9B364E"/>
    <w:multiLevelType w:val="hybridMultilevel"/>
    <w:tmpl w:val="FC5C18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4101F2"/>
    <w:multiLevelType w:val="hybridMultilevel"/>
    <w:tmpl w:val="89367D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195864"/>
    <w:multiLevelType w:val="hybridMultilevel"/>
    <w:tmpl w:val="6EAE73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FC6CC4"/>
    <w:multiLevelType w:val="hybridMultilevel"/>
    <w:tmpl w:val="F2CAC346"/>
    <w:lvl w:ilvl="0" w:tplc="0409000F">
      <w:start w:val="1"/>
      <w:numFmt w:val="decimal"/>
      <w:lvlText w:val="%1."/>
      <w:lvlJc w:val="left"/>
      <w:pPr>
        <w:ind w:left="837" w:hanging="360"/>
      </w:pPr>
    </w:lvl>
    <w:lvl w:ilvl="1" w:tplc="04090019" w:tentative="1">
      <w:start w:val="1"/>
      <w:numFmt w:val="lowerLetter"/>
      <w:lvlText w:val="%2."/>
      <w:lvlJc w:val="left"/>
      <w:pPr>
        <w:ind w:left="1557" w:hanging="360"/>
      </w:pPr>
    </w:lvl>
    <w:lvl w:ilvl="2" w:tplc="0409001B" w:tentative="1">
      <w:start w:val="1"/>
      <w:numFmt w:val="lowerRoman"/>
      <w:lvlText w:val="%3."/>
      <w:lvlJc w:val="right"/>
      <w:pPr>
        <w:ind w:left="2277" w:hanging="180"/>
      </w:pPr>
    </w:lvl>
    <w:lvl w:ilvl="3" w:tplc="0409000F" w:tentative="1">
      <w:start w:val="1"/>
      <w:numFmt w:val="decimal"/>
      <w:lvlText w:val="%4."/>
      <w:lvlJc w:val="left"/>
      <w:pPr>
        <w:ind w:left="2997" w:hanging="360"/>
      </w:pPr>
    </w:lvl>
    <w:lvl w:ilvl="4" w:tplc="04090019" w:tentative="1">
      <w:start w:val="1"/>
      <w:numFmt w:val="lowerLetter"/>
      <w:lvlText w:val="%5."/>
      <w:lvlJc w:val="left"/>
      <w:pPr>
        <w:ind w:left="3717" w:hanging="360"/>
      </w:pPr>
    </w:lvl>
    <w:lvl w:ilvl="5" w:tplc="0409001B" w:tentative="1">
      <w:start w:val="1"/>
      <w:numFmt w:val="lowerRoman"/>
      <w:lvlText w:val="%6."/>
      <w:lvlJc w:val="right"/>
      <w:pPr>
        <w:ind w:left="4437" w:hanging="180"/>
      </w:pPr>
    </w:lvl>
    <w:lvl w:ilvl="6" w:tplc="0409000F" w:tentative="1">
      <w:start w:val="1"/>
      <w:numFmt w:val="decimal"/>
      <w:lvlText w:val="%7."/>
      <w:lvlJc w:val="left"/>
      <w:pPr>
        <w:ind w:left="5157" w:hanging="360"/>
      </w:pPr>
    </w:lvl>
    <w:lvl w:ilvl="7" w:tplc="04090019" w:tentative="1">
      <w:start w:val="1"/>
      <w:numFmt w:val="lowerLetter"/>
      <w:lvlText w:val="%8."/>
      <w:lvlJc w:val="left"/>
      <w:pPr>
        <w:ind w:left="5877" w:hanging="360"/>
      </w:pPr>
    </w:lvl>
    <w:lvl w:ilvl="8" w:tplc="0409001B" w:tentative="1">
      <w:start w:val="1"/>
      <w:numFmt w:val="lowerRoman"/>
      <w:lvlText w:val="%9."/>
      <w:lvlJc w:val="right"/>
      <w:pPr>
        <w:ind w:left="6597" w:hanging="180"/>
      </w:pPr>
    </w:lvl>
  </w:abstractNum>
  <w:abstractNum w:abstractNumId="15" w15:restartNumberingAfterBreak="0">
    <w:nsid w:val="36010AF7"/>
    <w:multiLevelType w:val="hybridMultilevel"/>
    <w:tmpl w:val="BEFC41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656500"/>
    <w:multiLevelType w:val="hybridMultilevel"/>
    <w:tmpl w:val="19D2F9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ED4925"/>
    <w:multiLevelType w:val="hybridMultilevel"/>
    <w:tmpl w:val="9CA032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5158"/>
    <w:multiLevelType w:val="hybridMultilevel"/>
    <w:tmpl w:val="AD982B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DC297A"/>
    <w:multiLevelType w:val="hybridMultilevel"/>
    <w:tmpl w:val="C874A3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422B53"/>
    <w:multiLevelType w:val="hybridMultilevel"/>
    <w:tmpl w:val="80C818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1D5960"/>
    <w:multiLevelType w:val="hybridMultilevel"/>
    <w:tmpl w:val="FE664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0F4C7E"/>
    <w:multiLevelType w:val="hybridMultilevel"/>
    <w:tmpl w:val="FC5C18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AB216C7"/>
    <w:multiLevelType w:val="hybridMultilevel"/>
    <w:tmpl w:val="FC5C18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F768CE"/>
    <w:multiLevelType w:val="hybridMultilevel"/>
    <w:tmpl w:val="F7AAC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5EB3B53"/>
    <w:multiLevelType w:val="hybridMultilevel"/>
    <w:tmpl w:val="45622C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240AC8"/>
    <w:multiLevelType w:val="hybridMultilevel"/>
    <w:tmpl w:val="E6088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6B4FA2"/>
    <w:multiLevelType w:val="hybridMultilevel"/>
    <w:tmpl w:val="6AA477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F425F9"/>
    <w:multiLevelType w:val="hybridMultilevel"/>
    <w:tmpl w:val="761C8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C985D4A"/>
    <w:multiLevelType w:val="hybridMultilevel"/>
    <w:tmpl w:val="94503074"/>
    <w:lvl w:ilvl="0" w:tplc="1B921720">
      <w:start w:val="1"/>
      <w:numFmt w:val="decimal"/>
      <w:lvlText w:val="%1."/>
      <w:lvlJc w:val="left"/>
      <w:pPr>
        <w:ind w:left="108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711A31CE"/>
    <w:multiLevelType w:val="hybridMultilevel"/>
    <w:tmpl w:val="BC42D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1275B8"/>
    <w:multiLevelType w:val="hybridMultilevel"/>
    <w:tmpl w:val="E3BC61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E16CC7"/>
    <w:multiLevelType w:val="hybridMultilevel"/>
    <w:tmpl w:val="761C8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C9601A"/>
    <w:multiLevelType w:val="hybridMultilevel"/>
    <w:tmpl w:val="2BCCA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E50FE7"/>
    <w:multiLevelType w:val="hybridMultilevel"/>
    <w:tmpl w:val="A2FE6F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A65619"/>
    <w:multiLevelType w:val="hybridMultilevel"/>
    <w:tmpl w:val="8708BE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C3673C0"/>
    <w:multiLevelType w:val="hybridMultilevel"/>
    <w:tmpl w:val="D4AED8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355CE4"/>
    <w:multiLevelType w:val="hybridMultilevel"/>
    <w:tmpl w:val="DF7AE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8"/>
  </w:num>
  <w:num w:numId="3">
    <w:abstractNumId w:val="25"/>
  </w:num>
  <w:num w:numId="4">
    <w:abstractNumId w:val="4"/>
  </w:num>
  <w:num w:numId="5">
    <w:abstractNumId w:val="9"/>
  </w:num>
  <w:num w:numId="6">
    <w:abstractNumId w:val="27"/>
  </w:num>
  <w:num w:numId="7">
    <w:abstractNumId w:val="15"/>
  </w:num>
  <w:num w:numId="8">
    <w:abstractNumId w:val="6"/>
  </w:num>
  <w:num w:numId="9">
    <w:abstractNumId w:val="10"/>
  </w:num>
  <w:num w:numId="10">
    <w:abstractNumId w:val="13"/>
  </w:num>
  <w:num w:numId="11">
    <w:abstractNumId w:val="20"/>
  </w:num>
  <w:num w:numId="12">
    <w:abstractNumId w:val="14"/>
  </w:num>
  <w:num w:numId="13">
    <w:abstractNumId w:val="19"/>
  </w:num>
  <w:num w:numId="14">
    <w:abstractNumId w:val="36"/>
  </w:num>
  <w:num w:numId="15">
    <w:abstractNumId w:val="12"/>
  </w:num>
  <w:num w:numId="16">
    <w:abstractNumId w:val="16"/>
  </w:num>
  <w:num w:numId="17">
    <w:abstractNumId w:val="11"/>
  </w:num>
  <w:num w:numId="18">
    <w:abstractNumId w:val="23"/>
  </w:num>
  <w:num w:numId="19">
    <w:abstractNumId w:val="22"/>
  </w:num>
  <w:num w:numId="20">
    <w:abstractNumId w:val="30"/>
  </w:num>
  <w:num w:numId="21">
    <w:abstractNumId w:val="35"/>
  </w:num>
  <w:num w:numId="22">
    <w:abstractNumId w:val="37"/>
  </w:num>
  <w:num w:numId="23">
    <w:abstractNumId w:val="7"/>
  </w:num>
  <w:num w:numId="24">
    <w:abstractNumId w:val="5"/>
  </w:num>
  <w:num w:numId="25">
    <w:abstractNumId w:val="32"/>
  </w:num>
  <w:num w:numId="26">
    <w:abstractNumId w:val="28"/>
  </w:num>
  <w:num w:numId="27">
    <w:abstractNumId w:val="3"/>
  </w:num>
  <w:num w:numId="28">
    <w:abstractNumId w:val="34"/>
  </w:num>
  <w:num w:numId="29">
    <w:abstractNumId w:val="17"/>
  </w:num>
  <w:num w:numId="30">
    <w:abstractNumId w:val="24"/>
  </w:num>
  <w:num w:numId="31">
    <w:abstractNumId w:val="2"/>
  </w:num>
  <w:num w:numId="32">
    <w:abstractNumId w:val="1"/>
  </w:num>
  <w:num w:numId="33">
    <w:abstractNumId w:val="8"/>
  </w:num>
  <w:num w:numId="34">
    <w:abstractNumId w:val="21"/>
  </w:num>
  <w:num w:numId="35">
    <w:abstractNumId w:val="33"/>
  </w:num>
  <w:num w:numId="36">
    <w:abstractNumId w:val="0"/>
  </w:num>
  <w:num w:numId="37">
    <w:abstractNumId w:val="31"/>
  </w:num>
  <w:num w:numId="38">
    <w:abstractNumId w:val="29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615"/>
    <w:rsid w:val="0001276B"/>
    <w:rsid w:val="000136BB"/>
    <w:rsid w:val="0001689D"/>
    <w:rsid w:val="0001776E"/>
    <w:rsid w:val="000274F8"/>
    <w:rsid w:val="000352DD"/>
    <w:rsid w:val="0004714A"/>
    <w:rsid w:val="00053163"/>
    <w:rsid w:val="0005682B"/>
    <w:rsid w:val="000717D0"/>
    <w:rsid w:val="00074DBB"/>
    <w:rsid w:val="00082FD0"/>
    <w:rsid w:val="000A0CCD"/>
    <w:rsid w:val="000A500D"/>
    <w:rsid w:val="000C0E50"/>
    <w:rsid w:val="000C4B64"/>
    <w:rsid w:val="000D1736"/>
    <w:rsid w:val="000E2B58"/>
    <w:rsid w:val="000F13E6"/>
    <w:rsid w:val="00111E1B"/>
    <w:rsid w:val="00112F71"/>
    <w:rsid w:val="00113BB1"/>
    <w:rsid w:val="00133002"/>
    <w:rsid w:val="00133915"/>
    <w:rsid w:val="001401FB"/>
    <w:rsid w:val="00147F8F"/>
    <w:rsid w:val="001536D1"/>
    <w:rsid w:val="0017270C"/>
    <w:rsid w:val="00186484"/>
    <w:rsid w:val="001A5B45"/>
    <w:rsid w:val="001A5D9E"/>
    <w:rsid w:val="001B614E"/>
    <w:rsid w:val="001C2F54"/>
    <w:rsid w:val="001F5A05"/>
    <w:rsid w:val="00243A65"/>
    <w:rsid w:val="0024493F"/>
    <w:rsid w:val="00245825"/>
    <w:rsid w:val="002477DE"/>
    <w:rsid w:val="002579C6"/>
    <w:rsid w:val="002719F1"/>
    <w:rsid w:val="00274759"/>
    <w:rsid w:val="00275E91"/>
    <w:rsid w:val="00283D4D"/>
    <w:rsid w:val="002B5DFF"/>
    <w:rsid w:val="002C7840"/>
    <w:rsid w:val="002F7BC6"/>
    <w:rsid w:val="003142EB"/>
    <w:rsid w:val="0033466D"/>
    <w:rsid w:val="003526D6"/>
    <w:rsid w:val="003534DE"/>
    <w:rsid w:val="0035630F"/>
    <w:rsid w:val="0037132B"/>
    <w:rsid w:val="003745DA"/>
    <w:rsid w:val="003758C4"/>
    <w:rsid w:val="00390CAE"/>
    <w:rsid w:val="00392865"/>
    <w:rsid w:val="003A602B"/>
    <w:rsid w:val="003C0592"/>
    <w:rsid w:val="003E2A55"/>
    <w:rsid w:val="003E64B9"/>
    <w:rsid w:val="003F1324"/>
    <w:rsid w:val="0040694B"/>
    <w:rsid w:val="00413BB5"/>
    <w:rsid w:val="00414855"/>
    <w:rsid w:val="0043050D"/>
    <w:rsid w:val="00430A7E"/>
    <w:rsid w:val="00437892"/>
    <w:rsid w:val="00465B6A"/>
    <w:rsid w:val="00483660"/>
    <w:rsid w:val="004925FB"/>
    <w:rsid w:val="004A01E7"/>
    <w:rsid w:val="004A4702"/>
    <w:rsid w:val="004C1D88"/>
    <w:rsid w:val="004C3133"/>
    <w:rsid w:val="004C4C35"/>
    <w:rsid w:val="004C4F37"/>
    <w:rsid w:val="004D0B24"/>
    <w:rsid w:val="004D295D"/>
    <w:rsid w:val="004E10D0"/>
    <w:rsid w:val="00511D77"/>
    <w:rsid w:val="005146DC"/>
    <w:rsid w:val="005148A1"/>
    <w:rsid w:val="00527DD9"/>
    <w:rsid w:val="00535031"/>
    <w:rsid w:val="00546B92"/>
    <w:rsid w:val="00560F60"/>
    <w:rsid w:val="00570D4E"/>
    <w:rsid w:val="00571BD8"/>
    <w:rsid w:val="00582B2F"/>
    <w:rsid w:val="00583C2F"/>
    <w:rsid w:val="0058419B"/>
    <w:rsid w:val="00590BC2"/>
    <w:rsid w:val="005A2845"/>
    <w:rsid w:val="005A33F3"/>
    <w:rsid w:val="005B3811"/>
    <w:rsid w:val="005C10F3"/>
    <w:rsid w:val="005D3B62"/>
    <w:rsid w:val="005E41DE"/>
    <w:rsid w:val="005E548B"/>
    <w:rsid w:val="005F3192"/>
    <w:rsid w:val="005F43E0"/>
    <w:rsid w:val="006056A4"/>
    <w:rsid w:val="00614CDC"/>
    <w:rsid w:val="006256AF"/>
    <w:rsid w:val="00637919"/>
    <w:rsid w:val="00640898"/>
    <w:rsid w:val="00641AC1"/>
    <w:rsid w:val="00644C93"/>
    <w:rsid w:val="00692005"/>
    <w:rsid w:val="00693A65"/>
    <w:rsid w:val="006B5E71"/>
    <w:rsid w:val="006C4554"/>
    <w:rsid w:val="006C5095"/>
    <w:rsid w:val="006D2A5C"/>
    <w:rsid w:val="006E034E"/>
    <w:rsid w:val="006E234A"/>
    <w:rsid w:val="006F0D76"/>
    <w:rsid w:val="006F42DD"/>
    <w:rsid w:val="00701F93"/>
    <w:rsid w:val="00707102"/>
    <w:rsid w:val="007076CC"/>
    <w:rsid w:val="00712652"/>
    <w:rsid w:val="00713533"/>
    <w:rsid w:val="00716EEB"/>
    <w:rsid w:val="00723539"/>
    <w:rsid w:val="0073300E"/>
    <w:rsid w:val="00741EDF"/>
    <w:rsid w:val="007421C1"/>
    <w:rsid w:val="00753EBB"/>
    <w:rsid w:val="00782192"/>
    <w:rsid w:val="007C1CAA"/>
    <w:rsid w:val="007F3D0F"/>
    <w:rsid w:val="007F6966"/>
    <w:rsid w:val="00805A07"/>
    <w:rsid w:val="0081352E"/>
    <w:rsid w:val="008153F1"/>
    <w:rsid w:val="008241D6"/>
    <w:rsid w:val="008471C0"/>
    <w:rsid w:val="00866D20"/>
    <w:rsid w:val="008709CE"/>
    <w:rsid w:val="0088382F"/>
    <w:rsid w:val="00890B7F"/>
    <w:rsid w:val="00894F3C"/>
    <w:rsid w:val="008B5396"/>
    <w:rsid w:val="008E08A4"/>
    <w:rsid w:val="00901F89"/>
    <w:rsid w:val="00903B6E"/>
    <w:rsid w:val="00906C9D"/>
    <w:rsid w:val="009273BE"/>
    <w:rsid w:val="009318DD"/>
    <w:rsid w:val="00934540"/>
    <w:rsid w:val="00941BC4"/>
    <w:rsid w:val="0097658B"/>
    <w:rsid w:val="00981424"/>
    <w:rsid w:val="00982E80"/>
    <w:rsid w:val="00991076"/>
    <w:rsid w:val="009B2177"/>
    <w:rsid w:val="009D20FC"/>
    <w:rsid w:val="009F07AF"/>
    <w:rsid w:val="009F3326"/>
    <w:rsid w:val="00A04BC1"/>
    <w:rsid w:val="00A1231B"/>
    <w:rsid w:val="00A250AC"/>
    <w:rsid w:val="00A467CA"/>
    <w:rsid w:val="00A56357"/>
    <w:rsid w:val="00A65260"/>
    <w:rsid w:val="00A70F83"/>
    <w:rsid w:val="00A72D94"/>
    <w:rsid w:val="00A74867"/>
    <w:rsid w:val="00A90133"/>
    <w:rsid w:val="00A9022C"/>
    <w:rsid w:val="00AB0D22"/>
    <w:rsid w:val="00AB711C"/>
    <w:rsid w:val="00AE2A3E"/>
    <w:rsid w:val="00AF1172"/>
    <w:rsid w:val="00AF65EB"/>
    <w:rsid w:val="00B0715D"/>
    <w:rsid w:val="00B2436D"/>
    <w:rsid w:val="00B53C09"/>
    <w:rsid w:val="00B5484D"/>
    <w:rsid w:val="00B60AB1"/>
    <w:rsid w:val="00B75BCE"/>
    <w:rsid w:val="00B849B2"/>
    <w:rsid w:val="00B90812"/>
    <w:rsid w:val="00B951BB"/>
    <w:rsid w:val="00BA30BF"/>
    <w:rsid w:val="00BB1E12"/>
    <w:rsid w:val="00BB2A4C"/>
    <w:rsid w:val="00BE4EF7"/>
    <w:rsid w:val="00BF252A"/>
    <w:rsid w:val="00BF2906"/>
    <w:rsid w:val="00BF393E"/>
    <w:rsid w:val="00BF752B"/>
    <w:rsid w:val="00C02EF7"/>
    <w:rsid w:val="00C71433"/>
    <w:rsid w:val="00CB44B4"/>
    <w:rsid w:val="00CC772C"/>
    <w:rsid w:val="00CD0B34"/>
    <w:rsid w:val="00CD1E65"/>
    <w:rsid w:val="00CD4E04"/>
    <w:rsid w:val="00CD5070"/>
    <w:rsid w:val="00CF190D"/>
    <w:rsid w:val="00D109F3"/>
    <w:rsid w:val="00D12075"/>
    <w:rsid w:val="00D156F8"/>
    <w:rsid w:val="00D32BB7"/>
    <w:rsid w:val="00D4305F"/>
    <w:rsid w:val="00D443AF"/>
    <w:rsid w:val="00D52201"/>
    <w:rsid w:val="00D55919"/>
    <w:rsid w:val="00D559C1"/>
    <w:rsid w:val="00D57D7E"/>
    <w:rsid w:val="00D670C9"/>
    <w:rsid w:val="00D8343F"/>
    <w:rsid w:val="00D97CFB"/>
    <w:rsid w:val="00DA5B5C"/>
    <w:rsid w:val="00DB2D68"/>
    <w:rsid w:val="00DC5615"/>
    <w:rsid w:val="00DD6B34"/>
    <w:rsid w:val="00E117A6"/>
    <w:rsid w:val="00E17A75"/>
    <w:rsid w:val="00E2397A"/>
    <w:rsid w:val="00E24566"/>
    <w:rsid w:val="00E35804"/>
    <w:rsid w:val="00E412A0"/>
    <w:rsid w:val="00E66491"/>
    <w:rsid w:val="00E86B67"/>
    <w:rsid w:val="00EA6B18"/>
    <w:rsid w:val="00EB7CB1"/>
    <w:rsid w:val="00EE0C57"/>
    <w:rsid w:val="00F0702D"/>
    <w:rsid w:val="00F56879"/>
    <w:rsid w:val="00F604F1"/>
    <w:rsid w:val="00F61E76"/>
    <w:rsid w:val="00F80B45"/>
    <w:rsid w:val="00F80EEE"/>
    <w:rsid w:val="00FA7952"/>
    <w:rsid w:val="00FB3077"/>
    <w:rsid w:val="00FB3728"/>
    <w:rsid w:val="00FE3077"/>
    <w:rsid w:val="00FE5DB3"/>
    <w:rsid w:val="00FE6DF4"/>
    <w:rsid w:val="00FF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6AC3E8"/>
  <w15:docId w15:val="{AC3A57CD-3150-4011-87A6-84879B9C7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09C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8153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153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153F1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153F1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709CE"/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table" w:styleId="TableGrid">
    <w:name w:val="Table Grid"/>
    <w:basedOn w:val="TableNormal"/>
    <w:uiPriority w:val="59"/>
    <w:rsid w:val="008709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09CE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1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2A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5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2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2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2D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27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styleId="Header">
    <w:name w:val="header"/>
    <w:basedOn w:val="Normal"/>
    <w:link w:val="HeaderChar"/>
    <w:uiPriority w:val="99"/>
    <w:unhideWhenUsed/>
    <w:rsid w:val="00E23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97A"/>
  </w:style>
  <w:style w:type="paragraph" w:styleId="Footer">
    <w:name w:val="footer"/>
    <w:basedOn w:val="Normal"/>
    <w:link w:val="FooterChar"/>
    <w:uiPriority w:val="99"/>
    <w:unhideWhenUsed/>
    <w:rsid w:val="00E239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9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2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1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3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5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41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4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0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68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1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9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01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94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3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4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6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48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4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87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8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6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8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627573">
          <w:marLeft w:val="0"/>
          <w:marRight w:val="0"/>
          <w:marTop w:val="225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7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813515">
          <w:marLeft w:val="0"/>
          <w:marRight w:val="0"/>
          <w:marTop w:val="225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7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745448">
          <w:marLeft w:val="0"/>
          <w:marRight w:val="0"/>
          <w:marTop w:val="225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8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07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3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02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9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35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6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7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63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46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53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5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1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1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55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3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9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80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D6EA3-A765-4756-A78C-D990CFB36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6</TotalTime>
  <Pages>3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Amir Pakpour</cp:lastModifiedBy>
  <cp:revision>101</cp:revision>
  <dcterms:created xsi:type="dcterms:W3CDTF">2020-03-27T17:36:00Z</dcterms:created>
  <dcterms:modified xsi:type="dcterms:W3CDTF">2021-05-06T12:21:00Z</dcterms:modified>
</cp:coreProperties>
</file>